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3B92" w:rsidRPr="00A377A0" w:rsidRDefault="00A377A0">
      <w:pPr>
        <w:rPr>
          <w:rFonts w:ascii="Times New Roman" w:hAnsi="Times New Roman" w:cs="Times New Roman"/>
          <w:b/>
          <w:sz w:val="24"/>
          <w:szCs w:val="24"/>
        </w:rPr>
      </w:pPr>
      <w:r w:rsidRPr="00A377A0">
        <w:rPr>
          <w:rFonts w:ascii="Times New Roman" w:hAnsi="Times New Roman" w:cs="Times New Roman"/>
          <w:b/>
          <w:sz w:val="24"/>
          <w:szCs w:val="24"/>
        </w:rPr>
        <w:t>Table S</w:t>
      </w:r>
      <w:proofErr w:type="gramStart"/>
      <w:r w:rsidRPr="00A377A0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Pr="00A377A0">
        <w:rPr>
          <w:rFonts w:ascii="Times New Roman" w:hAnsi="Times New Roman" w:cs="Times New Roman"/>
          <w:b/>
          <w:sz w:val="24"/>
          <w:szCs w:val="24"/>
        </w:rPr>
        <w:t>Statistics</w:t>
      </w:r>
      <w:proofErr w:type="gramEnd"/>
      <w:r w:rsidRPr="00A377A0">
        <w:rPr>
          <w:rFonts w:ascii="Times New Roman" w:hAnsi="Times New Roman" w:cs="Times New Roman"/>
          <w:b/>
          <w:sz w:val="24"/>
          <w:szCs w:val="24"/>
        </w:rPr>
        <w:t xml:space="preserve"> for the immune function</w:t>
      </w:r>
      <w:r>
        <w:rPr>
          <w:rFonts w:ascii="Times New Roman" w:hAnsi="Times New Roman" w:cs="Times New Roman"/>
          <w:b/>
          <w:sz w:val="24"/>
          <w:szCs w:val="24"/>
        </w:rPr>
        <w:t>–</w:t>
      </w:r>
      <w:r w:rsidRPr="00A377A0">
        <w:rPr>
          <w:rFonts w:ascii="Times New Roman" w:hAnsi="Times New Roman" w:cs="Times New Roman"/>
          <w:b/>
          <w:sz w:val="24"/>
          <w:szCs w:val="24"/>
        </w:rPr>
        <w:t>ncRNA associations</w:t>
      </w:r>
      <w:r w:rsidRPr="00A377A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377A0">
        <w:rPr>
          <w:rFonts w:ascii="Times New Roman" w:hAnsi="Times New Roman" w:cs="Times New Roman"/>
          <w:b/>
          <w:sz w:val="24"/>
          <w:szCs w:val="24"/>
        </w:rPr>
        <w:t>in different host species in the RNA2Immune database</w:t>
      </w:r>
    </w:p>
    <w:p w:rsidR="005D3B92" w:rsidRDefault="005D3B92">
      <w:pPr>
        <w:rPr>
          <w:rFonts w:ascii="Times New Roman" w:hAnsi="Times New Roman" w:cs="Times New Roman"/>
          <w:b/>
          <w:sz w:val="22"/>
        </w:rPr>
      </w:pPr>
    </w:p>
    <w:tbl>
      <w:tblPr>
        <w:tblW w:w="11099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892"/>
        <w:gridCol w:w="992"/>
        <w:gridCol w:w="992"/>
        <w:gridCol w:w="851"/>
        <w:gridCol w:w="992"/>
        <w:gridCol w:w="851"/>
        <w:gridCol w:w="1134"/>
        <w:gridCol w:w="850"/>
        <w:gridCol w:w="851"/>
      </w:tblGrid>
      <w:tr w:rsidR="005D3B92" w:rsidTr="00A377A0">
        <w:trPr>
          <w:trHeight w:val="39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R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ncR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R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oRN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iRN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ult R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tRN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5D3B92" w:rsidTr="00A377A0">
        <w:trPr>
          <w:trHeight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70</w:t>
            </w:r>
          </w:p>
        </w:tc>
      </w:tr>
      <w:tr w:rsidR="005D3B92" w:rsidTr="00A377A0">
        <w:trPr>
          <w:trHeight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90</w:t>
            </w:r>
          </w:p>
        </w:tc>
      </w:tr>
      <w:tr w:rsidR="005D3B92" w:rsidTr="00A377A0">
        <w:trPr>
          <w:trHeight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Danio rerio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 w:rsidR="005D3B92" w:rsidTr="00A377A0">
        <w:trPr>
          <w:trHeight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Drosophila melanogast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5D3B92" w:rsidTr="00A377A0">
        <w:trPr>
          <w:trHeight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Gallus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</w:tr>
      <w:tr w:rsidR="005D3B92" w:rsidTr="00A377A0">
        <w:trPr>
          <w:trHeight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attus norvegicu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</w:tr>
      <w:tr w:rsidR="005D3B92" w:rsidTr="00A377A0">
        <w:trPr>
          <w:trHeight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Sus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scrofa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</w:tr>
      <w:tr w:rsidR="005D3B92" w:rsidTr="00A377A0">
        <w:trPr>
          <w:trHeight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Bos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taurus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5D3B92" w:rsidTr="00A377A0">
        <w:trPr>
          <w:trHeight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Miichthys</w:t>
            </w:r>
            <w:proofErr w:type="spell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miiuy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5D3B92" w:rsidTr="00A377A0">
        <w:trPr>
          <w:trHeight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Gadus</w:t>
            </w:r>
            <w:proofErr w:type="spell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morhua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5D3B92" w:rsidTr="00A377A0">
        <w:trPr>
          <w:trHeight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Macaca</w:t>
            </w:r>
            <w:proofErr w:type="spell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nemestrina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5D3B92" w:rsidTr="00A377A0">
        <w:trPr>
          <w:trHeight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Marsupenaeus</w:t>
            </w:r>
            <w:proofErr w:type="spell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japonicu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D3B92" w:rsidTr="00A377A0">
        <w:trPr>
          <w:trHeight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anis</w:t>
            </w:r>
            <w:proofErr w:type="spell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lupus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D3B92" w:rsidTr="00A377A0">
        <w:trPr>
          <w:trHeight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Cyprinus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arpio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5D3B92" w:rsidTr="00A377A0">
        <w:trPr>
          <w:trHeight w:val="397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B92" w:rsidRDefault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B92" w:rsidRDefault="00A377A0" w:rsidP="00A37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90</w:t>
            </w:r>
          </w:p>
        </w:tc>
      </w:tr>
    </w:tbl>
    <w:p w:rsidR="005D3B92" w:rsidRPr="00A377A0" w:rsidRDefault="00A377A0" w:rsidP="00A377A0">
      <w:pPr>
        <w:ind w:hanging="10"/>
        <w:jc w:val="left"/>
        <w:rPr>
          <w:rFonts w:ascii="Times New Roman" w:hAnsi="Times New Roman" w:cs="Times New Roman"/>
        </w:rPr>
      </w:pPr>
      <w:r w:rsidRPr="00A377A0">
        <w:rPr>
          <w:rFonts w:ascii="Times New Roman" w:hAnsi="Times New Roman" w:cs="Times New Roman"/>
          <w:i/>
          <w:iCs/>
        </w:rPr>
        <w:t>Note</w:t>
      </w:r>
      <w:r w:rsidRPr="00A377A0">
        <w:rPr>
          <w:rFonts w:ascii="Times New Roman" w:hAnsi="Times New Roman" w:cs="Times New Roman"/>
        </w:rPr>
        <w:t>: miRNA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</w:rPr>
        <w:t xml:space="preserve">microRNAs; </w:t>
      </w:r>
      <w:r w:rsidRPr="00A377A0">
        <w:rPr>
          <w:rFonts w:ascii="Times New Roman" w:hAnsi="Times New Roman" w:cs="Times New Roman"/>
        </w:rPr>
        <w:t>lncRNA</w:t>
      </w:r>
      <w:r>
        <w:rPr>
          <w:rFonts w:ascii="Times New Roman" w:hAnsi="Times New Roman" w:cs="Times New Roman" w:hint="eastAsia"/>
        </w:rPr>
        <w:t xml:space="preserve">, long non-coding RNAs; </w:t>
      </w:r>
      <w:proofErr w:type="spellStart"/>
      <w:r w:rsidRPr="00A377A0">
        <w:rPr>
          <w:rFonts w:ascii="Times New Roman" w:hAnsi="Times New Roman" w:cs="Times New Roman"/>
        </w:rPr>
        <w:t>circRNA</w:t>
      </w:r>
      <w:proofErr w:type="spellEnd"/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circular RNAs; </w:t>
      </w:r>
      <w:r w:rsidRPr="00A377A0">
        <w:rPr>
          <w:rFonts w:ascii="Times New Roman" w:hAnsi="Times New Roman" w:cs="Times New Roman"/>
        </w:rPr>
        <w:t>siRNA</w:t>
      </w:r>
      <w:r>
        <w:rPr>
          <w:rFonts w:ascii="Times New Roman" w:hAnsi="Times New Roman" w:cs="Times New Roman" w:hint="eastAsia"/>
        </w:rPr>
        <w:t xml:space="preserve">, </w:t>
      </w:r>
      <w:r w:rsidRPr="00A377A0">
        <w:rPr>
          <w:rFonts w:ascii="Times New Roman" w:hAnsi="Times New Roman" w:cs="Times New Roman"/>
        </w:rPr>
        <w:t>small interfering RNA</w:t>
      </w:r>
      <w:r>
        <w:rPr>
          <w:rFonts w:ascii="Times New Roman" w:hAnsi="Times New Roman" w:cs="Times New Roman" w:hint="eastAsia"/>
        </w:rPr>
        <w:t xml:space="preserve">; </w:t>
      </w:r>
      <w:r w:rsidRPr="00A377A0">
        <w:rPr>
          <w:rFonts w:ascii="Times New Roman" w:hAnsi="Times New Roman" w:cs="Times New Roman"/>
        </w:rPr>
        <w:t>snoRNA</w:t>
      </w:r>
      <w:r>
        <w:rPr>
          <w:rFonts w:ascii="Times New Roman" w:hAnsi="Times New Roman" w:cs="Times New Roman" w:hint="eastAsia"/>
        </w:rPr>
        <w:t xml:space="preserve">, </w:t>
      </w:r>
      <w:r w:rsidRPr="00A377A0">
        <w:rPr>
          <w:rFonts w:ascii="Times New Roman" w:hAnsi="Times New Roman" w:cs="Times New Roman"/>
        </w:rPr>
        <w:t>small nucleolar RNAs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A377A0">
        <w:rPr>
          <w:rFonts w:ascii="Times New Roman" w:hAnsi="Times New Roman" w:cs="Times New Roman"/>
        </w:rPr>
        <w:t>piRNA</w:t>
      </w:r>
      <w:proofErr w:type="spellEnd"/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piwi-interacting RNA; </w:t>
      </w:r>
      <w:proofErr w:type="spellStart"/>
      <w:r w:rsidRPr="00A377A0">
        <w:rPr>
          <w:rFonts w:ascii="Times New Roman" w:hAnsi="Times New Roman" w:cs="Times New Roman"/>
        </w:rPr>
        <w:t>atRNA</w:t>
      </w:r>
      <w:proofErr w:type="spellEnd"/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 w:rsidRPr="00A377A0">
        <w:rPr>
          <w:rFonts w:ascii="Times New Roman" w:hAnsi="Times New Roman" w:cs="Times New Roman"/>
        </w:rPr>
        <w:t>antisense RNA</w:t>
      </w:r>
      <w:r>
        <w:rPr>
          <w:rFonts w:ascii="Times New Roman" w:hAnsi="Times New Roman" w:cs="Times New Roman" w:hint="eastAsia"/>
        </w:rPr>
        <w:t>.</w:t>
      </w:r>
    </w:p>
    <w:sectPr w:rsidR="005D3B92" w:rsidRPr="00A377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19EE"/>
    <w:rsid w:val="00150AED"/>
    <w:rsid w:val="00175472"/>
    <w:rsid w:val="001D77B3"/>
    <w:rsid w:val="001E0599"/>
    <w:rsid w:val="00250B38"/>
    <w:rsid w:val="0053508D"/>
    <w:rsid w:val="005619EE"/>
    <w:rsid w:val="0057210A"/>
    <w:rsid w:val="005A7446"/>
    <w:rsid w:val="005D3B92"/>
    <w:rsid w:val="00603691"/>
    <w:rsid w:val="006631FE"/>
    <w:rsid w:val="009A3853"/>
    <w:rsid w:val="009E6338"/>
    <w:rsid w:val="00A16DD9"/>
    <w:rsid w:val="00A1707E"/>
    <w:rsid w:val="00A377A0"/>
    <w:rsid w:val="00B60757"/>
    <w:rsid w:val="00BC4987"/>
    <w:rsid w:val="00C31593"/>
    <w:rsid w:val="00C813BB"/>
    <w:rsid w:val="00CE3B0E"/>
    <w:rsid w:val="00EA2310"/>
    <w:rsid w:val="00F90385"/>
    <w:rsid w:val="00FC17CE"/>
    <w:rsid w:val="00FC5DC1"/>
    <w:rsid w:val="5E996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F5B39"/>
  <w15:docId w15:val="{24AB2499-A4C6-4F94-A4EB-E559017DD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377A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377A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CDE9A23-B19A-4834-BF41-28D8A037F9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3654589427</dc:creator>
  <cp:lastModifiedBy>GPB</cp:lastModifiedBy>
  <cp:revision>20</cp:revision>
  <dcterms:created xsi:type="dcterms:W3CDTF">2021-01-07T03:08:00Z</dcterms:created>
  <dcterms:modified xsi:type="dcterms:W3CDTF">2022-05-10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